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7475"/>
      </w:tblGrid>
      <w:tr w:rsidR="00097B9C" w:rsidRPr="009D00CD" w14:paraId="10FA5D98" w14:textId="77777777" w:rsidTr="0071093D">
        <w:trPr>
          <w:trHeight w:val="634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1DF30" w14:textId="21D066B2" w:rsidR="00097B9C" w:rsidRPr="009D00CD" w:rsidRDefault="0081090F" w:rsidP="007317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able A.</w:t>
            </w:r>
            <w:r w:rsidR="00097B9C"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</w:t>
            </w: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:</w:t>
            </w:r>
            <w:r w:rsidR="00097B9C"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97B9C" w:rsidRPr="009D00CD">
              <w:rPr>
                <w:rFonts w:eastAsia="Times New Roman" w:cstheme="minorHAnsi"/>
                <w:color w:val="000000"/>
                <w:sz w:val="24"/>
                <w:szCs w:val="24"/>
              </w:rPr>
              <w:t>Individual Medications included in each medication group</w:t>
            </w:r>
          </w:p>
        </w:tc>
      </w:tr>
      <w:tr w:rsidR="009C4EDF" w:rsidRPr="009D00CD" w14:paraId="049A0CEB" w14:textId="77777777" w:rsidTr="0071093D">
        <w:trPr>
          <w:trHeight w:val="96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E54D5C" w14:textId="77777777" w:rsidR="00097B9C" w:rsidRPr="009D00CD" w:rsidRDefault="00097B9C" w:rsidP="00731753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dication Group</w:t>
            </w:r>
          </w:p>
        </w:tc>
        <w:tc>
          <w:tcPr>
            <w:tcW w:w="3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AD5A4A7" w14:textId="6F8D331C" w:rsidR="007F4AB6" w:rsidRPr="009D00CD" w:rsidRDefault="007F4AB6" w:rsidP="007F4A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Individual </w:t>
            </w:r>
            <w:r w:rsidR="00097B9C"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dications</w:t>
            </w:r>
          </w:p>
          <w:p w14:paraId="011A799B" w14:textId="653B0538" w:rsidR="00097B9C" w:rsidRPr="009D00CD" w:rsidRDefault="00097B9C" w:rsidP="0073175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C4EDF" w:rsidRPr="009D00CD" w14:paraId="3DA73B5C" w14:textId="77777777" w:rsidTr="0071093D">
        <w:trPr>
          <w:trHeight w:val="235"/>
        </w:trPr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3EFC" w14:textId="77777777" w:rsidR="00097B9C" w:rsidRPr="009D00CD" w:rsidRDefault="00097B9C" w:rsidP="007317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9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0913" w14:textId="77777777" w:rsidR="00097B9C" w:rsidRPr="009D00CD" w:rsidRDefault="00097B9C" w:rsidP="0073175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color w:val="000000"/>
                <w:sz w:val="24"/>
                <w:szCs w:val="24"/>
              </w:rPr>
              <w:t>None</w:t>
            </w:r>
          </w:p>
        </w:tc>
      </w:tr>
      <w:tr w:rsidR="0071093D" w:rsidRPr="009D00CD" w14:paraId="0C9719E7" w14:textId="77777777" w:rsidTr="0071093D">
        <w:trPr>
          <w:trHeight w:val="235"/>
        </w:trPr>
        <w:tc>
          <w:tcPr>
            <w:tcW w:w="10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0A78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SAIDs</w:t>
            </w: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9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7376" w14:textId="4F2F4B2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color w:val="000000"/>
                <w:sz w:val="24"/>
                <w:szCs w:val="24"/>
              </w:rPr>
              <w:t>Ibuprofen</w:t>
            </w:r>
          </w:p>
        </w:tc>
      </w:tr>
      <w:tr w:rsidR="0071093D" w:rsidRPr="009D00CD" w14:paraId="4D6F974F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D97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F5F3" w14:textId="6462F74D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color w:val="000000"/>
                <w:sz w:val="24"/>
                <w:szCs w:val="24"/>
              </w:rPr>
              <w:t>Ketorolac</w:t>
            </w:r>
          </w:p>
        </w:tc>
      </w:tr>
      <w:tr w:rsidR="0071093D" w:rsidRPr="009D00CD" w14:paraId="2B1B1205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8E89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F9A1" w14:textId="43B62089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color w:val="000000"/>
                <w:sz w:val="24"/>
                <w:szCs w:val="24"/>
              </w:rPr>
              <w:t>Naproxen</w:t>
            </w:r>
          </w:p>
        </w:tc>
      </w:tr>
      <w:tr w:rsidR="0071093D" w:rsidRPr="009D00CD" w14:paraId="763FEE34" w14:textId="77777777" w:rsidTr="0071093D">
        <w:trPr>
          <w:trHeight w:val="235"/>
        </w:trPr>
        <w:tc>
          <w:tcPr>
            <w:tcW w:w="10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13B" w14:textId="62F60D58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highlight w:val="yellow"/>
                <w:vertAlign w:val="superscript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pioid Analgesics</w:t>
            </w:r>
          </w:p>
        </w:tc>
        <w:tc>
          <w:tcPr>
            <w:tcW w:w="39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BBFC" w14:textId="22034DDE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</w:pPr>
            <w:r w:rsidRPr="009D00CD">
              <w:rPr>
                <w:rFonts w:cstheme="minorHAnsi"/>
                <w:sz w:val="24"/>
                <w:szCs w:val="24"/>
              </w:rPr>
              <w:t>Hydromorphone</w:t>
            </w:r>
          </w:p>
        </w:tc>
      </w:tr>
      <w:tr w:rsidR="0071093D" w:rsidRPr="009D00CD" w14:paraId="5B365B4C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3E66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8C20" w14:textId="73CF0008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</w:pPr>
            <w:r w:rsidRPr="009D00CD">
              <w:rPr>
                <w:rFonts w:cstheme="minorHAnsi"/>
                <w:sz w:val="24"/>
                <w:szCs w:val="24"/>
              </w:rPr>
              <w:t>Fentanyl</w:t>
            </w:r>
          </w:p>
        </w:tc>
      </w:tr>
      <w:tr w:rsidR="0071093D" w:rsidRPr="009D00CD" w14:paraId="45D87075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50B8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8214" w14:textId="6741308F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</w:pPr>
            <w:r w:rsidRPr="009D00CD">
              <w:rPr>
                <w:rFonts w:cstheme="minorHAnsi"/>
                <w:sz w:val="24"/>
                <w:szCs w:val="24"/>
              </w:rPr>
              <w:t>Acetaminophen/Hydrocodone</w:t>
            </w:r>
          </w:p>
        </w:tc>
      </w:tr>
      <w:tr w:rsidR="0071093D" w:rsidRPr="009D00CD" w14:paraId="5BE0FB35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0B3A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77EE" w14:textId="4AF0CF51" w:rsidR="0071093D" w:rsidRPr="009D00CD" w:rsidRDefault="0071093D" w:rsidP="0071093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D00CD">
              <w:rPr>
                <w:rFonts w:cstheme="minorHAnsi"/>
                <w:sz w:val="24"/>
                <w:szCs w:val="24"/>
              </w:rPr>
              <w:t>Oxycodone</w:t>
            </w:r>
          </w:p>
        </w:tc>
      </w:tr>
      <w:tr w:rsidR="0071093D" w:rsidRPr="009D00CD" w14:paraId="0D123196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FE37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63AB" w14:textId="134E2973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</w:pPr>
            <w:r w:rsidRPr="009D00CD">
              <w:rPr>
                <w:rFonts w:cstheme="minorHAnsi"/>
                <w:sz w:val="24"/>
                <w:szCs w:val="24"/>
              </w:rPr>
              <w:t>Tramadol</w:t>
            </w:r>
          </w:p>
        </w:tc>
      </w:tr>
      <w:tr w:rsidR="0071093D" w:rsidRPr="009D00CD" w14:paraId="540224A2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FE0B" w14:textId="77777777" w:rsidR="0071093D" w:rsidRPr="009D00CD" w:rsidRDefault="0071093D" w:rsidP="007109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A876" w14:textId="3898DE25" w:rsidR="0071093D" w:rsidRPr="009D00CD" w:rsidRDefault="0071093D" w:rsidP="0071093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D00CD">
              <w:rPr>
                <w:rFonts w:cstheme="minorHAnsi"/>
                <w:sz w:val="24"/>
                <w:szCs w:val="24"/>
              </w:rPr>
              <w:t>Codeine</w:t>
            </w:r>
          </w:p>
        </w:tc>
      </w:tr>
      <w:tr w:rsidR="0071093D" w:rsidRPr="009D00CD" w14:paraId="2C9D0366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B3BB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D05F" w14:textId="5B8F0236" w:rsidR="0071093D" w:rsidRPr="009D00CD" w:rsidRDefault="0071093D" w:rsidP="0071093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D00CD">
              <w:rPr>
                <w:rFonts w:cstheme="minorHAnsi"/>
                <w:sz w:val="24"/>
                <w:szCs w:val="24"/>
              </w:rPr>
              <w:t>Acetaminophen/Oxycodone</w:t>
            </w:r>
          </w:p>
        </w:tc>
      </w:tr>
      <w:tr w:rsidR="0071093D" w:rsidRPr="009D00CD" w14:paraId="1CB3182B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B4D6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646A" w14:textId="1854CA7B" w:rsidR="0071093D" w:rsidRPr="009D00CD" w:rsidRDefault="0071093D" w:rsidP="0071093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D00CD">
              <w:rPr>
                <w:rFonts w:cstheme="minorHAnsi"/>
                <w:sz w:val="24"/>
                <w:szCs w:val="24"/>
              </w:rPr>
              <w:t>Buprenorphine/Naloxone</w:t>
            </w:r>
          </w:p>
        </w:tc>
      </w:tr>
      <w:tr w:rsidR="0071093D" w:rsidRPr="009D00CD" w14:paraId="2F0F0571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5469" w14:textId="77777777" w:rsidR="0071093D" w:rsidRPr="009D00CD" w:rsidRDefault="0071093D" w:rsidP="007109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4298" w14:textId="07E883A3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</w:pPr>
            <w:r w:rsidRPr="009D00CD">
              <w:rPr>
                <w:rFonts w:cstheme="minorHAnsi"/>
                <w:sz w:val="24"/>
                <w:szCs w:val="24"/>
              </w:rPr>
              <w:t>Acetaminophen/codeine</w:t>
            </w:r>
          </w:p>
        </w:tc>
      </w:tr>
      <w:tr w:rsidR="0071093D" w:rsidRPr="009D00CD" w14:paraId="2C904885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0589" w14:textId="77777777" w:rsidR="0071093D" w:rsidRPr="009D00CD" w:rsidRDefault="0071093D" w:rsidP="007109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067A" w14:textId="7E0ECB78" w:rsidR="0071093D" w:rsidRPr="009D00CD" w:rsidRDefault="0071093D" w:rsidP="0071093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D00CD">
              <w:rPr>
                <w:rFonts w:cstheme="minorHAnsi"/>
                <w:sz w:val="24"/>
                <w:szCs w:val="24"/>
              </w:rPr>
              <w:t>Meperidine</w:t>
            </w:r>
          </w:p>
        </w:tc>
      </w:tr>
      <w:tr w:rsidR="0071093D" w:rsidRPr="009D00CD" w14:paraId="461E5FA2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C0A9" w14:textId="77777777" w:rsidR="0071093D" w:rsidRPr="009D00CD" w:rsidRDefault="0071093D" w:rsidP="007109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0D3B" w14:textId="18A0B0D5" w:rsidR="0071093D" w:rsidRPr="009D00CD" w:rsidRDefault="0071093D" w:rsidP="0071093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D00CD">
              <w:rPr>
                <w:rFonts w:cstheme="minorHAnsi"/>
                <w:sz w:val="24"/>
                <w:szCs w:val="24"/>
              </w:rPr>
              <w:t>Morphine</w:t>
            </w:r>
          </w:p>
        </w:tc>
      </w:tr>
      <w:tr w:rsidR="0071093D" w:rsidRPr="009D00CD" w14:paraId="692D35D4" w14:textId="77777777" w:rsidTr="0071093D">
        <w:trPr>
          <w:trHeight w:val="235"/>
        </w:trPr>
        <w:tc>
          <w:tcPr>
            <w:tcW w:w="10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0FB6" w14:textId="529CC31D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rostaglandins</w:t>
            </w:r>
          </w:p>
        </w:tc>
        <w:tc>
          <w:tcPr>
            <w:tcW w:w="39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75CF" w14:textId="03BA7D8F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color w:val="000000"/>
                <w:sz w:val="24"/>
                <w:szCs w:val="24"/>
              </w:rPr>
              <w:t>Misoprostol</w:t>
            </w:r>
          </w:p>
        </w:tc>
      </w:tr>
      <w:tr w:rsidR="0071093D" w:rsidRPr="009D00CD" w14:paraId="4D4551D6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734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598F" w14:textId="246F87A8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color w:val="000000"/>
                <w:sz w:val="24"/>
                <w:szCs w:val="24"/>
              </w:rPr>
              <w:t>Dinoprostone</w:t>
            </w:r>
          </w:p>
        </w:tc>
      </w:tr>
      <w:tr w:rsidR="0071093D" w:rsidRPr="009D00CD" w14:paraId="6233F188" w14:textId="77777777" w:rsidTr="0071093D">
        <w:trPr>
          <w:trHeight w:val="235"/>
        </w:trPr>
        <w:tc>
          <w:tcPr>
            <w:tcW w:w="10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4D57" w14:textId="622C2538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idocaine</w:t>
            </w:r>
          </w:p>
        </w:tc>
        <w:tc>
          <w:tcPr>
            <w:tcW w:w="39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133" w14:textId="1A08754C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cstheme="minorHAnsi"/>
                <w:color w:val="000000"/>
                <w:sz w:val="24"/>
                <w:szCs w:val="24"/>
              </w:rPr>
              <w:t>Diclofenac (plus Cervical Lidocaine Gel)</w:t>
            </w:r>
          </w:p>
        </w:tc>
      </w:tr>
      <w:tr w:rsidR="0071093D" w:rsidRPr="009D00CD" w14:paraId="0DAC7A2E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CF5C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FE46" w14:textId="51889AEF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cstheme="minorHAnsi"/>
                <w:color w:val="000000"/>
                <w:sz w:val="24"/>
                <w:szCs w:val="24"/>
              </w:rPr>
              <w:t>Cervical Lidocaine Gel</w:t>
            </w:r>
          </w:p>
        </w:tc>
      </w:tr>
      <w:tr w:rsidR="0071093D" w:rsidRPr="009D00CD" w14:paraId="51AE11F7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E2FF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1186" w14:textId="00AC90C1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cstheme="minorHAnsi"/>
                <w:color w:val="000000"/>
                <w:sz w:val="24"/>
                <w:szCs w:val="24"/>
              </w:rPr>
              <w:t>Cervical Lidocaine Spray</w:t>
            </w:r>
          </w:p>
        </w:tc>
      </w:tr>
      <w:tr w:rsidR="0071093D" w:rsidRPr="009D00CD" w14:paraId="27013712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05BD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1A93" w14:textId="7739EBFD" w:rsidR="0071093D" w:rsidRPr="009D00CD" w:rsidRDefault="0071093D" w:rsidP="0071093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D00CD">
              <w:rPr>
                <w:rFonts w:cstheme="minorHAnsi"/>
                <w:color w:val="000000"/>
                <w:sz w:val="24"/>
                <w:szCs w:val="24"/>
              </w:rPr>
              <w:t>Cervical Lidocaine-Prilocaine (LP) Cream</w:t>
            </w:r>
          </w:p>
        </w:tc>
      </w:tr>
      <w:tr w:rsidR="0071093D" w:rsidRPr="009D00CD" w14:paraId="150E5D14" w14:textId="77777777" w:rsidTr="0071093D">
        <w:trPr>
          <w:trHeight w:val="235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40CD2" w14:textId="77777777" w:rsidR="0071093D" w:rsidRPr="009D00CD" w:rsidRDefault="0071093D" w:rsidP="007109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C90D5" w14:textId="041F4BBD" w:rsidR="0071093D" w:rsidRPr="009D00CD" w:rsidRDefault="0071093D" w:rsidP="0071093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D00CD">
              <w:rPr>
                <w:rFonts w:cstheme="minorHAnsi"/>
                <w:color w:val="000000"/>
                <w:sz w:val="24"/>
                <w:szCs w:val="24"/>
              </w:rPr>
              <w:t>Paracervical Block</w:t>
            </w:r>
          </w:p>
        </w:tc>
      </w:tr>
      <w:tr w:rsidR="009C4EDF" w:rsidRPr="009D00CD" w14:paraId="492ABA39" w14:textId="77777777" w:rsidTr="0071093D">
        <w:trPr>
          <w:trHeight w:val="235"/>
        </w:trPr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E95B" w14:textId="32622BD2" w:rsidR="00097B9C" w:rsidRPr="009D00CD" w:rsidRDefault="00097B9C" w:rsidP="007317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9D00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mbination or Other</w:t>
            </w:r>
          </w:p>
        </w:tc>
        <w:tc>
          <w:tcPr>
            <w:tcW w:w="39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275D" w14:textId="35CC2ECE" w:rsidR="00097B9C" w:rsidRPr="009D00CD" w:rsidRDefault="0071093D" w:rsidP="0073175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0CD">
              <w:rPr>
                <w:rFonts w:eastAsia="Times New Roman" w:cstheme="minorHAnsi"/>
                <w:color w:val="000000"/>
                <w:sz w:val="24"/>
                <w:szCs w:val="24"/>
              </w:rPr>
              <w:t>Any combination of medications from two or more of the previous groups (i.e., misoprostol with ibuprofen).</w:t>
            </w:r>
          </w:p>
        </w:tc>
      </w:tr>
    </w:tbl>
    <w:p w14:paraId="3CD6AA7B" w14:textId="18EDA6DC" w:rsidR="00097B9C" w:rsidRPr="0071093D" w:rsidRDefault="0071093D" w:rsidP="00097B9C">
      <w:pPr>
        <w:spacing w:after="0"/>
        <w:rPr>
          <w:rFonts w:cstheme="minorHAnsi"/>
          <w:i/>
          <w:iCs/>
        </w:rPr>
      </w:pPr>
      <w:r>
        <w:rPr>
          <w:rFonts w:cstheme="minorHAnsi"/>
          <w:i/>
          <w:iCs/>
          <w:vertAlign w:val="superscript"/>
        </w:rPr>
        <w:t>1</w:t>
      </w:r>
      <w:r w:rsidR="00097B9C" w:rsidRPr="0071093D">
        <w:rPr>
          <w:rFonts w:cstheme="minorHAnsi"/>
          <w:i/>
          <w:iCs/>
        </w:rPr>
        <w:t>NSAIDs = Non-Steroidal Anti-inflammatory Drugs</w:t>
      </w:r>
    </w:p>
    <w:p w14:paraId="15617DB0" w14:textId="2352CE34" w:rsidR="002B6CD2" w:rsidRPr="009D00CD" w:rsidRDefault="002B6CD2" w:rsidP="0037501E">
      <w:pPr>
        <w:spacing w:after="0"/>
        <w:rPr>
          <w:rFonts w:cstheme="minorHAnsi"/>
          <w:sz w:val="24"/>
          <w:szCs w:val="24"/>
          <w:vertAlign w:val="superscript"/>
        </w:rPr>
      </w:pPr>
    </w:p>
    <w:sectPr w:rsidR="002B6CD2" w:rsidRPr="009D00CD" w:rsidSect="0071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B9C"/>
    <w:rsid w:val="00097B9C"/>
    <w:rsid w:val="002B6CD2"/>
    <w:rsid w:val="00353E67"/>
    <w:rsid w:val="0037501E"/>
    <w:rsid w:val="00382D20"/>
    <w:rsid w:val="003F2FF8"/>
    <w:rsid w:val="004F7402"/>
    <w:rsid w:val="0071093D"/>
    <w:rsid w:val="007F4AB6"/>
    <w:rsid w:val="0081090F"/>
    <w:rsid w:val="009C4EDF"/>
    <w:rsid w:val="009D00CD"/>
    <w:rsid w:val="00B31172"/>
    <w:rsid w:val="00E5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A759"/>
  <w15:chartTrackingRefBased/>
  <w15:docId w15:val="{2002FEFC-FA27-4ECD-817D-C3A389D1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B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6A65189B28A4BB3EDEF1AA1333949" ma:contentTypeVersion="21" ma:contentTypeDescription="Create a new document." ma:contentTypeScope="" ma:versionID="a3e7cf371c156563b993eab478e34d29">
  <xsd:schema xmlns:xsd="http://www.w3.org/2001/XMLSchema" xmlns:xs="http://www.w3.org/2001/XMLSchema" xmlns:p="http://schemas.microsoft.com/office/2006/metadata/properties" xmlns:ns1="http://schemas.microsoft.com/sharepoint/v3" xmlns:ns2="ddb17ae7-c789-4fdc-830e-aca6b6fa5a69" xmlns:ns3="00a1b9c3-d062-4bd9-9e3b-a1f440b54c1a" targetNamespace="http://schemas.microsoft.com/office/2006/metadata/properties" ma:root="true" ma:fieldsID="f39189623d43afc574dfcf50eea41792" ns1:_="" ns2:_="" ns3:_="">
    <xsd:import namespace="http://schemas.microsoft.com/sharepoint/v3"/>
    <xsd:import namespace="ddb17ae7-c789-4fdc-830e-aca6b6fa5a69"/>
    <xsd:import namespace="00a1b9c3-d062-4bd9-9e3b-a1f440b54c1a"/>
    <xsd:element name="properties">
      <xsd:complexType>
        <xsd:sequence>
          <xsd:element name="documentManagement">
            <xsd:complexType>
              <xsd:all>
                <xsd:element ref="ns2:TableName_x0028_ifapplicable_x0029_" minOccurs="0"/>
                <xsd:element ref="ns2:TableName_x0028_SQL_x0029_" minOccurs="0"/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ShortDescrip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17ae7-c789-4fdc-830e-aca6b6fa5a69" elementFormDefault="qualified">
    <xsd:import namespace="http://schemas.microsoft.com/office/2006/documentManagement/types"/>
    <xsd:import namespace="http://schemas.microsoft.com/office/infopath/2007/PartnerControls"/>
    <xsd:element name="TableName_x0028_ifapplicable_x0029_" ma:index="8" nillable="true" ma:displayName="Table Name (Databricks)" ma:format="Dropdown" ma:internalName="TableName_x0028_ifapplicable_x0029_">
      <xsd:simpleType>
        <xsd:restriction base="dms:Text">
          <xsd:maxLength value="255"/>
        </xsd:restriction>
      </xsd:simpleType>
    </xsd:element>
    <xsd:element name="TableName_x0028_SQL_x0029_" ma:index="9" nillable="true" ma:displayName="Table Name (SQL)" ma:format="Dropdown" ma:internalName="TableName_x0028_SQL_x0029_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ShortDescription" ma:index="14" nillable="true" ma:displayName="Short Description" ma:format="Dropdown" ma:internalName="ShortDescription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1b9c3-d062-4bd9-9e3b-a1f440b54c1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eb200f4-8e11-4279-b612-a206e7e2ac5f}" ma:internalName="TaxCatchAll" ma:showField="CatchAllData" ma:web="00a1b9c3-d062-4bd9-9e3b-a1f440b54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1b9c3-d062-4bd9-9e3b-a1f440b54c1a" xsi:nil="true"/>
    <_ip_UnifiedCompliancePolicyUIAction xmlns="http://schemas.microsoft.com/sharepoint/v3" xsi:nil="true"/>
    <TableName_x0028_SQL_x0029_ xmlns="ddb17ae7-c789-4fdc-830e-aca6b6fa5a69" xsi:nil="true"/>
    <_ip_UnifiedCompliancePolicyProperties xmlns="http://schemas.microsoft.com/sharepoint/v3" xsi:nil="true"/>
    <lcf76f155ced4ddcb4097134ff3c332f xmlns="ddb17ae7-c789-4fdc-830e-aca6b6fa5a69">
      <Terms xmlns="http://schemas.microsoft.com/office/infopath/2007/PartnerControls"/>
    </lcf76f155ced4ddcb4097134ff3c332f>
    <TableName_x0028_ifapplicable_x0029_ xmlns="ddb17ae7-c789-4fdc-830e-aca6b6fa5a69" xsi:nil="true"/>
    <ShortDescription xmlns="ddb17ae7-c789-4fdc-830e-aca6b6fa5a6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7066A2-29A9-4C1A-AFED-2A33350E69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b17ae7-c789-4fdc-830e-aca6b6fa5a69"/>
    <ds:schemaRef ds:uri="00a1b9c3-d062-4bd9-9e3b-a1f440b54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5E40FF-FEF6-497B-BB24-6DFEA469F34C}">
  <ds:schemaRefs>
    <ds:schemaRef ds:uri="http://schemas.microsoft.com/office/2006/metadata/properties"/>
    <ds:schemaRef ds:uri="http://schemas.microsoft.com/office/infopath/2007/PartnerControls"/>
    <ds:schemaRef ds:uri="00a1b9c3-d062-4bd9-9e3b-a1f440b54c1a"/>
    <ds:schemaRef ds:uri="http://schemas.microsoft.com/sharepoint/v3"/>
    <ds:schemaRef ds:uri="ddb17ae7-c789-4fdc-830e-aca6b6fa5a69"/>
  </ds:schemaRefs>
</ds:datastoreItem>
</file>

<file path=customXml/itemProps3.xml><?xml version="1.0" encoding="utf-8"?>
<ds:datastoreItem xmlns:ds="http://schemas.openxmlformats.org/officeDocument/2006/customXml" ds:itemID="{F95EE762-4BBF-4C96-AFBA-3904E608084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nna D.</dc:creator>
  <cp:keywords/>
  <dc:description/>
  <cp:lastModifiedBy>Ware, Anna D.</cp:lastModifiedBy>
  <cp:revision>9</cp:revision>
  <dcterms:created xsi:type="dcterms:W3CDTF">2024-06-27T14:14:00Z</dcterms:created>
  <dcterms:modified xsi:type="dcterms:W3CDTF">2024-07-0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6A65189B28A4BB3EDEF1AA1333949</vt:lpwstr>
  </property>
  <property fmtid="{D5CDD505-2E9C-101B-9397-08002B2CF9AE}" pid="3" name="MediaServiceImageTags">
    <vt:lpwstr/>
  </property>
</Properties>
</file>